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F9AD6" w14:textId="677F7C41" w:rsidR="001C0972" w:rsidRPr="00453207" w:rsidRDefault="001C0972" w:rsidP="00453207">
      <w:pPr>
        <w:spacing w:line="480" w:lineRule="auto"/>
        <w:ind w:firstLineChars="100" w:firstLine="20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53207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1.</w:t>
      </w:r>
      <w:r w:rsidRPr="0045320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he demographic characteristics of sepsis patients in the present study.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843"/>
        <w:gridCol w:w="1579"/>
        <w:gridCol w:w="1601"/>
        <w:gridCol w:w="1576"/>
        <w:gridCol w:w="1563"/>
        <w:gridCol w:w="1477"/>
      </w:tblGrid>
      <w:tr w:rsidR="0078527F" w:rsidRPr="00453207" w14:paraId="417A9C10" w14:textId="016ACF49" w:rsidTr="004474AC">
        <w:trPr>
          <w:trHeight w:val="654"/>
          <w:jc w:val="center"/>
        </w:trPr>
        <w:tc>
          <w:tcPr>
            <w:tcW w:w="184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03FCD4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79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0718DF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6217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99EDF4F" w14:textId="79CF2044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(%) of patients</w:t>
            </w:r>
          </w:p>
        </w:tc>
      </w:tr>
      <w:tr w:rsidR="0078527F" w:rsidRPr="00453207" w14:paraId="528E1F44" w14:textId="5EE9D7F4" w:rsidTr="004474AC">
        <w:trPr>
          <w:trHeight w:val="654"/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7C1F937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7827FF0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B9470E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  <w:p w14:paraId="2118590A" w14:textId="1843678C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2</w:t>
            </w:r>
            <w:r w:rsidR="004E01BB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48)</w:t>
            </w:r>
          </w:p>
        </w:tc>
        <w:tc>
          <w:tcPr>
            <w:tcW w:w="15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17867F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  <w:p w14:paraId="3472BC35" w14:textId="26653630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910)</w:t>
            </w:r>
          </w:p>
        </w:tc>
        <w:tc>
          <w:tcPr>
            <w:tcW w:w="15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7C5017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diabetes</w:t>
            </w:r>
          </w:p>
          <w:p w14:paraId="2B8E28D4" w14:textId="6CE82A6B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2</w:t>
            </w:r>
            <w:r w:rsidR="004E01BB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38)</w:t>
            </w:r>
          </w:p>
        </w:tc>
        <w:tc>
          <w:tcPr>
            <w:tcW w:w="14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0E9391" w14:textId="7402A415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  <w:r w:rsidRPr="0045320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87E6B" w:rsidRPr="00453207" w14:paraId="0A502A5A" w14:textId="663FF90A" w:rsidTr="004474AC">
        <w:trPr>
          <w:trHeight w:val="310"/>
          <w:jc w:val="center"/>
        </w:trPr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6572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95EA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BC31C1F" w14:textId="7EA53E9D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1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3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0122" w14:textId="61BF05B2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3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7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3064800" w14:textId="21B02C6E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9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F41ECE5" w14:textId="3093274F" w:rsidR="00987E6B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987E6B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987E6B" w:rsidRPr="00453207" w14:paraId="03FC88DB" w14:textId="5F29D51F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8534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F2CE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5F1F" w14:textId="24601841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7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BDA7" w14:textId="276C5008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3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6A09" w14:textId="43768FCA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0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1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E1EE7C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527F" w:rsidRPr="00453207" w14:paraId="2AD6144D" w14:textId="1086FE4A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F5A8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Age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y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s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D512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CB30" w14:textId="4E75D0C2" w:rsidR="0078527F" w:rsidRPr="00453207" w:rsidRDefault="008E70B1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78527F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4±16.4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DF5E" w14:textId="2F99F36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5±13.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EC18" w14:textId="6441159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1±17.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1E4C" w14:textId="35278CA8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87E6B" w:rsidRPr="00453207" w14:paraId="5F31CAEE" w14:textId="2255130B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A9D5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44BE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EB12" w14:textId="158F3BF9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3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0A4F" w14:textId="385D4298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3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5802" w14:textId="6A4ADDFD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6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C840C6" w14:textId="7A64D8A4" w:rsidR="00987E6B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987E6B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87E6B" w:rsidRPr="00453207" w14:paraId="73BEDA79" w14:textId="0169B31E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0300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D81C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A615" w14:textId="47EE4E46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A474" w14:textId="4EB2D713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E0C3" w14:textId="2F7CFF7A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/>
            <w:tcBorders>
              <w:left w:val="nil"/>
              <w:right w:val="nil"/>
            </w:tcBorders>
            <w:vAlign w:val="center"/>
          </w:tcPr>
          <w:p w14:paraId="4F092871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7E6B" w:rsidRPr="00453207" w14:paraId="4B9ACC58" w14:textId="2D6146C7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36C9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AD55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F4F0" w14:textId="6F067AA1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A0E0" w14:textId="0EB6F2C9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62C1" w14:textId="2EBC257A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8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E5096D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7E6B" w:rsidRPr="00453207" w14:paraId="4F7E16F7" w14:textId="78A758DC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1973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FD36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7A1D" w14:textId="32FC8870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2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CF71" w14:textId="11F3E898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5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FF2F" w14:textId="553318E3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9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3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08EDF3" w14:textId="193CDDF6" w:rsidR="00987E6B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987E6B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87E6B" w:rsidRPr="00453207" w14:paraId="02AC1350" w14:textId="3C9D7133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E84F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EBBA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D290" w14:textId="3DB8023E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5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0DEC" w14:textId="2176FD9D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D7EC" w14:textId="7131F7FD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0C76E8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7E6B" w:rsidRPr="00453207" w14:paraId="2FA25C9C" w14:textId="1C3AAA21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A507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C387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13F2" w14:textId="1D0B0762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3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9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F58C" w14:textId="1D26D7A2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4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DE17" w14:textId="244E9E79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2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9D739B" w14:textId="33AE2AD4" w:rsidR="00987E6B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987E6B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87E6B" w:rsidRPr="00453207" w14:paraId="3024DC58" w14:textId="6068BCF3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AAF0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59A2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2FB8" w14:textId="4B26F425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5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1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6848" w14:textId="1D2B02D1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6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6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6721" w14:textId="3EC4ACD9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9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8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25A699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7E6B" w:rsidRPr="00453207" w14:paraId="204E645B" w14:textId="1874F9C6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F357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FC23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DE5B" w14:textId="30711C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9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B903" w14:textId="5B8067B5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6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5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69F4" w14:textId="772251E9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3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8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9EF1A0" w14:textId="1ED3D85F" w:rsidR="00987E6B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987E6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</w:tr>
      <w:tr w:rsidR="00987E6B" w:rsidRPr="00453207" w14:paraId="79DF002A" w14:textId="1EA87905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C6EE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8A6D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E698" w14:textId="6564CB22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5C13" w14:textId="7801AEB5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34FE" w14:textId="332DA7AD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376BE4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7E6B" w:rsidRPr="00453207" w14:paraId="1A8D4C7E" w14:textId="2932D0B6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4C5B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K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3E10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74D2" w14:textId="7E5DBFB8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2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5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C128" w14:textId="07860610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0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6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F119" w14:textId="7AAD3C32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2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5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7DA984" w14:textId="282FDB59" w:rsidR="00987E6B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987E6B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87E6B" w:rsidRPr="00453207" w14:paraId="5D3FB194" w14:textId="78DCE6CB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3D17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617E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201D" w14:textId="747C6331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5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D2DA" w14:textId="54929890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B1E4" w14:textId="0F3E8EE2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8F02A4" w14:textId="77777777" w:rsidR="00987E6B" w:rsidRPr="00453207" w:rsidRDefault="00987E6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A5524" w:rsidRPr="00453207" w14:paraId="4381E878" w14:textId="02652207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7199" w14:textId="77777777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OFA 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score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FDEE" w14:textId="77777777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≥2 and ≤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D46B" w14:textId="28BE9F55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34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7D55" w14:textId="68B7B9B2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6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190C" w14:textId="0DC2F0F1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88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D70EDA" w14:textId="7A1FE881" w:rsidR="005A5524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5A5524"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6</w:t>
            </w:r>
          </w:p>
        </w:tc>
      </w:tr>
      <w:tr w:rsidR="005A5524" w:rsidRPr="00453207" w14:paraId="1205E12B" w14:textId="6161B6C2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0933" w14:textId="77777777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DFEB" w14:textId="77777777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≥4 and ≤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50D8" w14:textId="6394CE0F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9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</w:t>
            </w:r>
            <w:r w:rsidR="00C928AC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ED8D" w14:textId="2093E2B0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1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F005" w14:textId="754460CE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98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6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/>
            <w:tcBorders>
              <w:left w:val="nil"/>
              <w:right w:val="nil"/>
            </w:tcBorders>
            <w:vAlign w:val="center"/>
          </w:tcPr>
          <w:p w14:paraId="7CAD2117" w14:textId="77777777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A5524" w:rsidRPr="00453207" w14:paraId="41EFC389" w14:textId="18DB6FC9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E207" w14:textId="77777777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CAE3" w14:textId="77777777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gt;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AE00" w14:textId="6D90E26A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35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2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1D9C" w14:textId="1CAA6B8A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83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DDE3" w14:textId="62EB4160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4E01BB"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2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82031"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4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5C3262" w14:textId="77777777" w:rsidR="005A5524" w:rsidRPr="00453207" w:rsidRDefault="005A552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8527F" w:rsidRPr="00453207" w14:paraId="390E500B" w14:textId="2D05B491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285A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WBC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hAnsi="Times New Roman" w:cs="Times New Roman"/>
                <w:sz w:val="20"/>
                <w:szCs w:val="20"/>
              </w:rPr>
              <w:t>k/uL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C669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56B4" w14:textId="1F2EEFAD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9±10.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6917" w14:textId="6CC90C39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0±10.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3AA6" w14:textId="0191354D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3±10.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E5C8" w14:textId="2348B5DA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8527F" w:rsidRPr="00453207" w14:paraId="2EECCDA2" w14:textId="713811F4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8079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NEUT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90EE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74AE" w14:textId="24D3CEFD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3±16.8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AE63" w14:textId="2CF38D8F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7±13.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E115" w14:textId="0666893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9±17.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B7DA" w14:textId="7E0BB0D7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78527F" w:rsidRPr="00453207" w14:paraId="3B142047" w14:textId="4F3AE390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859C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LY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8FA3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FBEE" w14:textId="623D8D4F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2±11.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0B26" w14:textId="75890871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±8.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8DB7" w14:textId="497DE0D8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5±12.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DC16" w14:textId="2A4DA8E3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987E6B" w:rsidRPr="004532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78527F" w:rsidRPr="00453207" w14:paraId="1F8DE74D" w14:textId="1D600A7E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06B5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Hb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091A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D6B1" w14:textId="543AF6EF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±2.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D887" w14:textId="52D185EE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±2.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81B8" w14:textId="432576CC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±2.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36BA" w14:textId="2EE0CB57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5F5E14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</w:tr>
      <w:tr w:rsidR="0078527F" w:rsidRPr="00453207" w14:paraId="202CD164" w14:textId="136344D5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490B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PLT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hAnsi="Times New Roman" w:cs="Times New Roman"/>
                <w:sz w:val="20"/>
                <w:szCs w:val="20"/>
              </w:rPr>
              <w:t>k/uL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FD31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348B" w14:textId="73E467C2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28±139.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249B" w14:textId="631AFD41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23±126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260D" w14:textId="25DA2792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18±144.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48E3" w14:textId="3CBE5705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8527F" w:rsidRPr="00453207" w14:paraId="2DE9AD6B" w14:textId="567D1E6E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B6CD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K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453207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CFA1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4D12" w14:textId="4E1DB8DC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±0.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48C1" w14:textId="135AEDFF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±0.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D1DA" w14:textId="6B297D2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±0.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465E" w14:textId="28541868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8527F" w:rsidRPr="00453207" w14:paraId="229E4AB5" w14:textId="7A6946E8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BE2E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BE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E285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9F70" w14:textId="6D19ADD6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1±5.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F33D" w14:textId="5B96C3B5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6±5.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4CB7" w14:textId="00D44B92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4±5.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2C6A" w14:textId="6772D56D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78527F" w:rsidRPr="00453207" w14:paraId="03644E33" w14:textId="20FEBB59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C15F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AG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1528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4FE1" w14:textId="7C4B266C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4±4.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697C" w14:textId="79538CD4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8±4.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9E9A" w14:textId="3D4A9A2A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±4.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FAD4" w14:textId="50535698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8527F" w:rsidRPr="00453207" w14:paraId="1E232C55" w14:textId="4E548B61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A084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Lac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C550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34F0" w14:textId="18CA945B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±2.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7456" w14:textId="5DA82675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±2.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051F" w14:textId="2012B4D1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±2.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E574" w14:textId="5DDF782A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78527F" w:rsidRPr="00453207" w14:paraId="7F811E7D" w14:textId="2536451F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7772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BUN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1D97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0DF9" w14:textId="5EFF3C71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8±26.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0725" w14:textId="21DB217C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7±26.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CF63" w14:textId="4CEC8EAA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6±26.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6FA9" w14:textId="36FE93B9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8527F" w:rsidRPr="00453207" w14:paraId="4BE913A1" w14:textId="47F65F1D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8BBC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Scr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7B8B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7141" w14:textId="569E208E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±1.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71F0" w14:textId="5E079775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±1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FA80" w14:textId="1B2DFD08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±1.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C8A1" w14:textId="19C3C3E3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987E6B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8527F" w:rsidRPr="00453207" w14:paraId="3DAF3705" w14:textId="463CB44F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F5EF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ALB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hAnsi="Times New Roman" w:cs="Times New Roman"/>
                <w:sz w:val="20"/>
                <w:szCs w:val="20"/>
              </w:rPr>
              <w:t>g/dl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A19F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8677" w14:textId="2DBD07AB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±0.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3BC3" w14:textId="339939EE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±0.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6A01" w14:textId="7E0EBBBA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±0.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2327" w14:textId="26CAB414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8527F" w:rsidRPr="00453207" w14:paraId="636DCAED" w14:textId="61F74A96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9E8D" w14:textId="133D920E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="00DF75E9"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</w:t>
            </w:r>
            <w:r w:rsidRPr="0045320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il 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31A2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D1D0" w14:textId="427FD653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±5.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E659" w14:textId="3F8FCDFC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±5.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BDA5" w14:textId="014C065C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±4.9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37E7" w14:textId="0FA2562D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78527F" w:rsidRPr="00453207" w14:paraId="0EC9180C" w14:textId="686E89D5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CF9A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LT 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/L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F0D6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7392" w14:textId="4B128B4C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89±455.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E375" w14:textId="3C2BD9E1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31±406.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F5AB" w14:textId="6E18640A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82±475.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A650" w14:textId="442ABC34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78527F" w:rsidRPr="00453207" w14:paraId="1BA65012" w14:textId="74BB4784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4D90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ST 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/L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78EA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6025" w14:textId="26143DD0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90±1,002.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5630" w14:textId="563480CA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.88±1,085.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5D95" w14:textId="5315DE58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02±963.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87EA" w14:textId="097F3D7E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78527F" w:rsidRPr="00453207" w14:paraId="4086AD0D" w14:textId="35720AAE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59A7" w14:textId="4629D78E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lucose 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g/d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2FAA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57FD" w14:textId="4C887366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34±71.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4678" w14:textId="0B46ED4D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27±97.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6753" w14:textId="04100812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08±50.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738C" w14:textId="71259330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987E6B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8527F" w:rsidRPr="00453207" w14:paraId="2EDE61A0" w14:textId="592DC6DB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A721E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po2 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ean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8CFD9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vAlign w:val="center"/>
          </w:tcPr>
          <w:p w14:paraId="4A7C34A5" w14:textId="6A47E8F0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0±3.46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AA7B4" w14:textId="62B360A8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2±2.91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vAlign w:val="center"/>
          </w:tcPr>
          <w:p w14:paraId="7BF05F22" w14:textId="032B07E6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0±3.68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center"/>
          </w:tcPr>
          <w:p w14:paraId="4C32A948" w14:textId="26D8350D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78527F" w:rsidRPr="00453207" w14:paraId="156CC16F" w14:textId="4E95144F" w:rsidTr="004474AC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FFA8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R 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ean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A347" w14:textId="77777777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6BED" w14:textId="073A09BE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4±17.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AD10" w14:textId="15AD0A8A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4±16.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2996" w14:textId="20351DCA" w:rsidR="0078527F" w:rsidRPr="00453207" w:rsidRDefault="0078527F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0±17.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FCC8" w14:textId="3536A189" w:rsidR="0078527F" w:rsidRPr="00453207" w:rsidRDefault="00A338A6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5A5524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F0C55" w:rsidRPr="00453207" w14:paraId="4B9E0533" w14:textId="77777777" w:rsidTr="00CA584E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4226" w14:textId="43EA9F89" w:rsidR="008F0C55" w:rsidRPr="00453207" w:rsidRDefault="000F43F4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0-days </w:t>
            </w:r>
            <w:r w:rsidR="008F0C55" w:rsidRPr="00453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rtalit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553D" w14:textId="330B1BDD" w:rsidR="008F0C55" w:rsidRPr="00453207" w:rsidRDefault="008F0C55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F029" w14:textId="0F79D696" w:rsidR="008F0C55" w:rsidRPr="00453207" w:rsidRDefault="008F0C55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92</w:t>
            </w:r>
            <w:r w:rsidR="00640D5B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170F" w14:textId="65985954" w:rsidR="008F0C55" w:rsidRPr="00453207" w:rsidRDefault="008F0C55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  <w:r w:rsidR="00640D5B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5CD5" w14:textId="02DFAE68" w:rsidR="008F0C55" w:rsidRPr="00453207" w:rsidRDefault="008F0C55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77</w:t>
            </w:r>
            <w:r w:rsidR="00640D5B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6)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EF5508" w14:textId="29AC23DF" w:rsidR="008F0C55" w:rsidRPr="00453207" w:rsidRDefault="00640D5B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4532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F0C55" w:rsidRPr="00453207" w14:paraId="5F95A14F" w14:textId="77777777" w:rsidTr="00CA584E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163648" w14:textId="77777777" w:rsidR="008F0C55" w:rsidRPr="00453207" w:rsidRDefault="008F0C55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2D2E97" w14:textId="0D641550" w:rsidR="008F0C55" w:rsidRPr="00453207" w:rsidRDefault="008F0C55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32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6126CE" w14:textId="2B339D17" w:rsidR="008F0C55" w:rsidRPr="00453207" w:rsidRDefault="008F0C55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</w:t>
            </w:r>
            <w:r w:rsidR="00640D5B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4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1A7F69" w14:textId="4D69426D" w:rsidR="008F0C55" w:rsidRPr="00453207" w:rsidRDefault="008F0C55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  <w:r w:rsidR="00640D5B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4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969910" w14:textId="24BB0AA8" w:rsidR="008F0C55" w:rsidRPr="00453207" w:rsidRDefault="008F0C55" w:rsidP="004532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</w:t>
            </w:r>
            <w:r w:rsidR="00640D5B" w:rsidRPr="00453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4)</w:t>
            </w:r>
          </w:p>
        </w:tc>
        <w:tc>
          <w:tcPr>
            <w:tcW w:w="14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7AE450" w14:textId="77777777" w:rsidR="008F0C55" w:rsidRPr="00453207" w:rsidRDefault="008F0C55" w:rsidP="004532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</w:tc>
      </w:tr>
    </w:tbl>
    <w:p w14:paraId="08457C78" w14:textId="77777777" w:rsidR="001C0972" w:rsidRPr="00453207" w:rsidRDefault="001C0972" w:rsidP="0045320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53207">
        <w:rPr>
          <w:rFonts w:ascii="Times New Roman" w:hAnsi="Times New Roman" w:cs="Times New Roman"/>
          <w:sz w:val="20"/>
          <w:szCs w:val="20"/>
        </w:rPr>
        <w:t>Abbreviation: CHD: coronary heart disease, COPD: chronic obstructive pulmonary disease, CKD: chronic kidney disease, SOFA: Sequential Organ Failure Assessment, WBC: white blood cell, Hb: hemoglobin, NEUT: neutrophil, LY: lymphocyte, PLT: platelet, K: potassium, BE: base excess, bicarbonate, AG: anion gap, Lac: lactic acid, BUN: blood urea nitrogen, Scr: serum creatinine (normal: male: &lt;1.5mg/dl, female: &lt;1.0mg/dl), ALB: albumin, Tbil: total bilirubin, ALT: aspartate aminotransferase, AST: alanine aminotransferase; HR: heartrate.</w:t>
      </w:r>
    </w:p>
    <w:p w14:paraId="6CC4C376" w14:textId="1F780CDE" w:rsidR="001C0972" w:rsidRPr="00453207" w:rsidRDefault="001C0972" w:rsidP="00453207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53207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*</w:t>
      </w:r>
      <w:r w:rsidRPr="0045320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ean±SD</w:t>
      </w:r>
      <w:r w:rsidR="008E70B1" w:rsidRPr="0045320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="008E70B1" w:rsidRPr="00453207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0"/>
          <w:szCs w:val="20"/>
          <w:vertAlign w:val="superscript"/>
        </w:rPr>
        <w:t>#</w:t>
      </w:r>
      <w:r w:rsidR="008E70B1" w:rsidRPr="0045320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: diabetes group compared with non-diabetes group.</w:t>
      </w:r>
    </w:p>
    <w:p w14:paraId="538B64BA" w14:textId="77777777" w:rsidR="001C0972" w:rsidRPr="00453207" w:rsidRDefault="001C0972" w:rsidP="00453207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453207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45320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earson's</w:t>
      </w:r>
      <w:proofErr w:type="spellEnd"/>
      <w:r w:rsidRPr="0045320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hi-squared test</w:t>
      </w:r>
    </w:p>
    <w:p w14:paraId="25A40BEA" w14:textId="33DC421A" w:rsidR="001C0972" w:rsidRPr="00453207" w:rsidRDefault="001C0972" w:rsidP="0045320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53207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="001B4F0D" w:rsidRPr="00453207">
        <w:rPr>
          <w:rFonts w:ascii="Times New Roman" w:hAnsi="Times New Roman" w:cs="Times New Roman"/>
          <w:sz w:val="20"/>
          <w:szCs w:val="20"/>
        </w:rPr>
        <w:t>Kruskal</w:t>
      </w:r>
      <w:proofErr w:type="spellEnd"/>
      <w:r w:rsidR="001B4F0D" w:rsidRPr="00453207">
        <w:rPr>
          <w:rFonts w:ascii="Times New Roman" w:hAnsi="Times New Roman" w:cs="Times New Roman"/>
          <w:sz w:val="20"/>
          <w:szCs w:val="20"/>
        </w:rPr>
        <w:t>-Wallis H-test</w:t>
      </w:r>
    </w:p>
    <w:p w14:paraId="2169C968" w14:textId="4EB62C4D" w:rsidR="001C0972" w:rsidRPr="00453207" w:rsidRDefault="001C0972" w:rsidP="0045320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5320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1B4F0D" w:rsidRPr="00453207">
        <w:rPr>
          <w:rFonts w:ascii="Times New Roman" w:hAnsi="Times New Roman" w:cs="Times New Roman"/>
          <w:sz w:val="20"/>
          <w:szCs w:val="20"/>
        </w:rPr>
        <w:t>Student</w:t>
      </w:r>
      <w:proofErr w:type="spellEnd"/>
      <w:r w:rsidR="001B4F0D" w:rsidRPr="00453207">
        <w:rPr>
          <w:rFonts w:ascii="Times New Roman" w:hAnsi="Times New Roman" w:cs="Times New Roman"/>
          <w:sz w:val="20"/>
          <w:szCs w:val="20"/>
        </w:rPr>
        <w:t xml:space="preserve"> t-test</w:t>
      </w:r>
    </w:p>
    <w:p w14:paraId="72605380" w14:textId="77777777" w:rsidR="001C0972" w:rsidRPr="00453207" w:rsidRDefault="001C0972" w:rsidP="00453207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5320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old values indicate statistical significance (</w:t>
      </w:r>
      <w:r w:rsidRPr="00453207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45320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&lt;0.05)</w:t>
      </w:r>
    </w:p>
    <w:p w14:paraId="5DB3407F" w14:textId="77777777" w:rsidR="00364811" w:rsidRPr="00453207" w:rsidRDefault="00364811" w:rsidP="0045320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64811" w:rsidRPr="00453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4D802" w14:textId="77777777" w:rsidR="00566B17" w:rsidRDefault="00566B17">
      <w:r>
        <w:separator/>
      </w:r>
    </w:p>
  </w:endnote>
  <w:endnote w:type="continuationSeparator" w:id="0">
    <w:p w14:paraId="71A6B458" w14:textId="77777777" w:rsidR="00566B17" w:rsidRDefault="00566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A1614" w14:textId="77777777" w:rsidR="00566B17" w:rsidRDefault="00566B17">
      <w:r>
        <w:separator/>
      </w:r>
    </w:p>
  </w:footnote>
  <w:footnote w:type="continuationSeparator" w:id="0">
    <w:p w14:paraId="33EABF5A" w14:textId="77777777" w:rsidR="00566B17" w:rsidRDefault="00566B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NzY0NTEyMLK0NDNV0lEKTi0uzszPAykwrwUAqmeo2iwAAAA="/>
  </w:docVars>
  <w:rsids>
    <w:rsidRoot w:val="00BD5C5C"/>
    <w:rsid w:val="00043ECC"/>
    <w:rsid w:val="0008028B"/>
    <w:rsid w:val="000F43F4"/>
    <w:rsid w:val="001B4F0D"/>
    <w:rsid w:val="001C0972"/>
    <w:rsid w:val="00364811"/>
    <w:rsid w:val="004474AC"/>
    <w:rsid w:val="00453207"/>
    <w:rsid w:val="004E01BB"/>
    <w:rsid w:val="004F0EAF"/>
    <w:rsid w:val="00566B17"/>
    <w:rsid w:val="00582031"/>
    <w:rsid w:val="005A5524"/>
    <w:rsid w:val="005F5E14"/>
    <w:rsid w:val="00640D5B"/>
    <w:rsid w:val="00686F43"/>
    <w:rsid w:val="006D5637"/>
    <w:rsid w:val="006E7E1F"/>
    <w:rsid w:val="00766050"/>
    <w:rsid w:val="0078527F"/>
    <w:rsid w:val="008E70B1"/>
    <w:rsid w:val="008F0C55"/>
    <w:rsid w:val="008F2E53"/>
    <w:rsid w:val="00923662"/>
    <w:rsid w:val="00946DD6"/>
    <w:rsid w:val="00987E6B"/>
    <w:rsid w:val="009F2C78"/>
    <w:rsid w:val="00A27468"/>
    <w:rsid w:val="00A338A6"/>
    <w:rsid w:val="00BD5C5C"/>
    <w:rsid w:val="00C928AC"/>
    <w:rsid w:val="00DF75E9"/>
    <w:rsid w:val="00E649B6"/>
    <w:rsid w:val="00E94A45"/>
    <w:rsid w:val="00F4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B748F"/>
  <w15:docId w15:val="{3C4D0F62-A759-43D4-9FC6-4F1872C2E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9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D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D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 宇</dc:creator>
  <cp:keywords/>
  <dc:description/>
  <cp:lastModifiedBy>闵 宇</cp:lastModifiedBy>
  <cp:revision>17</cp:revision>
  <dcterms:created xsi:type="dcterms:W3CDTF">2021-08-02T10:19:00Z</dcterms:created>
  <dcterms:modified xsi:type="dcterms:W3CDTF">2021-09-15T12:39:00Z</dcterms:modified>
</cp:coreProperties>
</file>